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62"/>
        <w:gridCol w:w="90"/>
        <w:gridCol w:w="1159"/>
        <w:gridCol w:w="90"/>
        <w:gridCol w:w="446"/>
        <w:gridCol w:w="90"/>
        <w:gridCol w:w="1471"/>
        <w:gridCol w:w="1204"/>
        <w:gridCol w:w="535"/>
        <w:gridCol w:w="1513"/>
      </w:tblGrid>
      <w:tr w:rsidR="00D771AE" w14:paraId="7632DEE9" w14:textId="77777777" w:rsidTr="00D771AE">
        <w:tc>
          <w:tcPr>
            <w:tcW w:w="15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D5A273" w14:textId="100EBA67" w:rsidR="00D771AE" w:rsidRPr="00757A76" w:rsidRDefault="00757A76" w:rsidP="00963CAF">
            <w:pPr>
              <w:spacing w:line="480" w:lineRule="auto"/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  <w:t xml:space="preserve">S5 </w:t>
            </w:r>
            <w:r w:rsidR="00D771AE" w:rsidRPr="00757A76"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  <w:t>Table</w:t>
            </w:r>
          </w:p>
        </w:tc>
        <w:tc>
          <w:tcPr>
            <w:tcW w:w="66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C5E7E6" w14:textId="77777777" w:rsidR="00D771AE" w:rsidRDefault="00D771AE" w:rsidP="00963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5E3F63" w14:textId="77777777" w:rsidR="00D771AE" w:rsidRDefault="00D771AE" w:rsidP="00963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2FB2BB31" w14:textId="77777777" w:rsidR="00D771AE" w:rsidRDefault="00D771AE" w:rsidP="00963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76C414F3" w14:textId="77777777" w:rsidR="00D771AE" w:rsidRDefault="00D771AE" w:rsidP="00963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5B64996C" w14:textId="77777777" w:rsidR="00D771AE" w:rsidRDefault="00D771AE" w:rsidP="00963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3D5EBAD9" w14:textId="77777777" w:rsidR="00D771AE" w:rsidRDefault="00D771AE" w:rsidP="00963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71AE" w14:paraId="14A677E9" w14:textId="77777777" w:rsidTr="00D771AE"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9E86CF" w14:textId="3FC1DC18" w:rsidR="00D771AE" w:rsidRPr="00F63C3B" w:rsidRDefault="00D771AE" w:rsidP="00963CAF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0" w:name="_Hlk149824560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lock Regression Results </w:t>
            </w:r>
            <w:r w:rsidR="002571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hen using th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2009-2010 CCHS</w:t>
            </w:r>
            <w:bookmarkEnd w:id="0"/>
          </w:p>
        </w:tc>
      </w:tr>
      <w:tr w:rsidR="00D771AE" w14:paraId="70CB739D" w14:textId="77777777" w:rsidTr="00D771AE">
        <w:tc>
          <w:tcPr>
            <w:tcW w:w="15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52EEC6" w14:textId="77777777" w:rsidR="00D771AE" w:rsidRDefault="00D771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6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9F068E" w14:textId="77777777" w:rsidR="00D771AE" w:rsidRPr="00F63C3B" w:rsidRDefault="00D771AE" w:rsidP="00963CAF">
            <w:pPr>
              <w:jc w:val="center"/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standardized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 /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nearized Standard Error / 95% CI</w:t>
            </w:r>
          </w:p>
        </w:tc>
      </w:tr>
      <w:tr w:rsidR="00D771AE" w14:paraId="55BA635B" w14:textId="77777777" w:rsidTr="00D771AE">
        <w:tc>
          <w:tcPr>
            <w:tcW w:w="15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1F3BF4" w14:textId="77777777" w:rsidR="00D771AE" w:rsidRDefault="00D771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4BEB76" w14:textId="77777777" w:rsidR="00D771AE" w:rsidRDefault="00D771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ck 1</w:t>
            </w:r>
          </w:p>
        </w:tc>
        <w:tc>
          <w:tcPr>
            <w:tcW w:w="173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94F652" w14:textId="77777777" w:rsidR="00D771AE" w:rsidRDefault="00D771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ck 2</w:t>
            </w:r>
          </w:p>
        </w:tc>
      </w:tr>
      <w:tr w:rsidR="00D771AE" w14:paraId="2BF7E732" w14:textId="77777777" w:rsidTr="00D771AE"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5FD194" w14:textId="1E93FBE9" w:rsidR="00D771AE" w:rsidRDefault="00D771AE" w:rsidP="00D771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i/>
                <w:iCs/>
                <w:sz w:val="24"/>
                <w:szCs w:val="24"/>
              </w:rPr>
              <w:t>Model 1 (Sense of Belonging; N = 335)</w:t>
            </w:r>
          </w:p>
        </w:tc>
      </w:tr>
      <w:tr w:rsidR="00D771AE" w14:paraId="53175C4D" w14:textId="77777777" w:rsidTr="00D771AE">
        <w:tc>
          <w:tcPr>
            <w:tcW w:w="15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828368" w14:textId="77777777" w:rsidR="00D771AE" w:rsidRDefault="00D771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6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81575" w14:textId="77777777" w:rsidR="00D771AE" w:rsidRPr="00FD5E00" w:rsidRDefault="00D771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/0.55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BF9D3" w14:textId="77777777" w:rsidR="00D771AE" w:rsidRPr="00FD5E0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C0910" w14:textId="77777777" w:rsidR="00D771AE" w:rsidRPr="00FD5E00" w:rsidRDefault="00D771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70, 2.87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49CDA" w14:textId="77777777" w:rsidR="00D771AE" w:rsidRPr="00FD5E00" w:rsidRDefault="00D771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/0.4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24290" w14:textId="77777777" w:rsidR="00D771AE" w:rsidRPr="00FD5E0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099C2" w14:textId="77777777" w:rsidR="00D771AE" w:rsidRPr="00FD5E00" w:rsidRDefault="00D771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.12, 2.96]</w:t>
            </w:r>
          </w:p>
        </w:tc>
      </w:tr>
      <w:tr w:rsidR="00D771AE" w14:paraId="45D5003D" w14:textId="77777777" w:rsidTr="00D771AE">
        <w:tc>
          <w:tcPr>
            <w:tcW w:w="15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3CD1FC" w14:textId="77777777" w:rsidR="00D771AE" w:rsidRDefault="00D771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6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08C7C" w14:textId="77777777" w:rsidR="00D771AE" w:rsidRPr="00FD5E00" w:rsidRDefault="00D771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/0.09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A4604" w14:textId="77777777" w:rsidR="00D771AE" w:rsidRPr="00FD5E0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CE08C" w14:textId="77777777" w:rsidR="00D771AE" w:rsidRPr="00FD5E00" w:rsidRDefault="00D771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29, 0.06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F0D36" w14:textId="77777777" w:rsidR="00D771AE" w:rsidRPr="00FD5E00" w:rsidRDefault="00D771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/0.0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AACDB" w14:textId="77777777" w:rsidR="00D771AE" w:rsidRPr="00FD5E0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6180A" w14:textId="77777777" w:rsidR="00D771AE" w:rsidRPr="00FD5E00" w:rsidRDefault="00D771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29, 0.06]</w:t>
            </w:r>
          </w:p>
        </w:tc>
      </w:tr>
      <w:tr w:rsidR="00D771AE" w14:paraId="76636405" w14:textId="77777777" w:rsidTr="00D771AE">
        <w:tc>
          <w:tcPr>
            <w:tcW w:w="15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76FE60" w14:textId="77777777" w:rsidR="00D771AE" w:rsidRDefault="00D771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6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97706" w14:textId="77777777" w:rsidR="00D771AE" w:rsidRPr="00FD5E00" w:rsidRDefault="00D771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6/0.39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80C54" w14:textId="77777777" w:rsidR="00D771AE" w:rsidRPr="00FD5E0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DC29E" w14:textId="77777777" w:rsidR="00D771AE" w:rsidRPr="00FD5E00" w:rsidRDefault="00D771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1.02, 0.49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FE18C" w14:textId="77777777" w:rsidR="00D771AE" w:rsidRPr="00FD5E00" w:rsidRDefault="00D771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8/0.4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C698A" w14:textId="77777777" w:rsidR="00D771AE" w:rsidRPr="00FD5E0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99706" w14:textId="77777777" w:rsidR="00D771AE" w:rsidRPr="00FD5E00" w:rsidRDefault="00D771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1.19, 0.43]</w:t>
            </w:r>
          </w:p>
        </w:tc>
      </w:tr>
      <w:tr w:rsidR="00D771AE" w14:paraId="27D4CA8A" w14:textId="77777777" w:rsidTr="00D771AE">
        <w:tc>
          <w:tcPr>
            <w:tcW w:w="15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00FF6A" w14:textId="77777777" w:rsidR="00D771AE" w:rsidRDefault="00D771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welling Ownership</w:t>
            </w:r>
          </w:p>
        </w:tc>
        <w:tc>
          <w:tcPr>
            <w:tcW w:w="6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37021" w14:textId="77777777" w:rsidR="00D771AE" w:rsidRPr="00FD5E00" w:rsidRDefault="00D771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/0.17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18E0A" w14:textId="77777777" w:rsidR="00D771AE" w:rsidRPr="00FD5E0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2C642" w14:textId="77777777" w:rsidR="00D771AE" w:rsidRPr="00FD5E00" w:rsidRDefault="00D771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31, 0.36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CCDC3" w14:textId="77777777" w:rsidR="00D771AE" w:rsidRPr="00FD5E00" w:rsidRDefault="00D771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/0.1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E6803" w14:textId="77777777" w:rsidR="00D771AE" w:rsidRPr="00FD5E0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92172" w14:textId="77777777" w:rsidR="00D771AE" w:rsidRPr="00FD5E00" w:rsidRDefault="00D771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28, 0.36]</w:t>
            </w:r>
          </w:p>
        </w:tc>
      </w:tr>
      <w:tr w:rsidR="00D771AE" w14:paraId="5BB71739" w14:textId="77777777" w:rsidTr="00D771AE">
        <w:tc>
          <w:tcPr>
            <w:tcW w:w="15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6AC57C" w14:textId="77777777" w:rsidR="00D771AE" w:rsidRDefault="00D771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rated Physical Health</w:t>
            </w:r>
          </w:p>
        </w:tc>
        <w:tc>
          <w:tcPr>
            <w:tcW w:w="6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6F19E" w14:textId="77777777" w:rsidR="00D771AE" w:rsidRPr="00FD5E00" w:rsidRDefault="00D771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/0.10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FE1C5" w14:textId="77777777" w:rsidR="00D771AE" w:rsidRPr="00FD5E0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540F0" w14:textId="77777777" w:rsidR="00D771AE" w:rsidRPr="00FD5E00" w:rsidRDefault="00D771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07, 0.44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8F2E8" w14:textId="77777777" w:rsidR="00D771AE" w:rsidRPr="00FD5E00" w:rsidRDefault="00D771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/0.0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B7F34" w14:textId="77777777" w:rsidR="00D771AE" w:rsidRPr="00FD5E0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BCE53" w14:textId="77777777" w:rsidR="00D771AE" w:rsidRPr="00FD5E00" w:rsidRDefault="00D771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08, 0.39]</w:t>
            </w:r>
          </w:p>
        </w:tc>
      </w:tr>
      <w:tr w:rsidR="00D771AE" w14:paraId="5640BE48" w14:textId="77777777" w:rsidTr="00D771AE">
        <w:tc>
          <w:tcPr>
            <w:tcW w:w="15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02D414" w14:textId="77777777" w:rsidR="00D771AE" w:rsidRDefault="00D771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hold Income</w:t>
            </w:r>
          </w:p>
        </w:tc>
        <w:tc>
          <w:tcPr>
            <w:tcW w:w="6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ECC18" w14:textId="77777777" w:rsidR="00D771AE" w:rsidRPr="00FD5E00" w:rsidRDefault="00D771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/0.03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8A3D6" w14:textId="77777777" w:rsidR="00D771AE" w:rsidRPr="00FD5E0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230F7" w14:textId="77777777" w:rsidR="00D771AE" w:rsidRPr="00FD5E00" w:rsidRDefault="00D771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2, 0.11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D670B" w14:textId="77777777" w:rsidR="00D771AE" w:rsidRPr="00FD5E00" w:rsidRDefault="00D771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/0.0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6FFD1" w14:textId="77777777" w:rsidR="00D771AE" w:rsidRPr="00FD5E0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0C134" w14:textId="77777777" w:rsidR="00D771AE" w:rsidRPr="00FD5E00" w:rsidRDefault="00D771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2, 0.10]</w:t>
            </w:r>
          </w:p>
        </w:tc>
      </w:tr>
      <w:tr w:rsidR="00D771AE" w14:paraId="71D86888" w14:textId="77777777" w:rsidTr="00D771AE">
        <w:tc>
          <w:tcPr>
            <w:tcW w:w="15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D0BA8F" w14:textId="77777777" w:rsidR="00D771AE" w:rsidRDefault="00D771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hold Size</w:t>
            </w:r>
          </w:p>
        </w:tc>
        <w:tc>
          <w:tcPr>
            <w:tcW w:w="6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1B0BA" w14:textId="77777777" w:rsidR="00D771AE" w:rsidRPr="00FD5E00" w:rsidRDefault="00D771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/0.04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5B2EC" w14:textId="77777777" w:rsidR="00D771AE" w:rsidRPr="00FD5E0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E0265" w14:textId="77777777" w:rsidR="00D771AE" w:rsidRPr="00FD5E00" w:rsidRDefault="00D771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03, 0.20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E9D81" w14:textId="77777777" w:rsidR="00D771AE" w:rsidRPr="00FD5E00" w:rsidRDefault="00D771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/0.0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D3C46" w14:textId="77777777" w:rsidR="00D771AE" w:rsidRPr="00FD5E0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E1E2D" w14:textId="77777777" w:rsidR="00D771AE" w:rsidRPr="00FD5E00" w:rsidRDefault="00D771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03, 0.19]</w:t>
            </w:r>
          </w:p>
        </w:tc>
      </w:tr>
      <w:tr w:rsidR="00D771AE" w14:paraId="371FA8D9" w14:textId="77777777" w:rsidTr="00D771AE">
        <w:tc>
          <w:tcPr>
            <w:tcW w:w="15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2F0E7D" w14:textId="77777777" w:rsidR="00D771AE" w:rsidRDefault="00D771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ible Minority Status</w:t>
            </w:r>
          </w:p>
        </w:tc>
        <w:tc>
          <w:tcPr>
            <w:tcW w:w="6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B863D" w14:textId="77777777" w:rsidR="00D771AE" w:rsidRPr="00FD5E00" w:rsidRDefault="00D771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/0.12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987CF" w14:textId="77777777" w:rsidR="00D771AE" w:rsidRPr="00FD5E0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BEC22" w14:textId="77777777" w:rsidR="00D771AE" w:rsidRPr="00FD5E00" w:rsidRDefault="00D771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43, 0.06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ECFAE" w14:textId="77777777" w:rsidR="00D771AE" w:rsidRPr="00FD5E00" w:rsidRDefault="00D771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/0.1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245D1" w14:textId="77777777" w:rsidR="00D771AE" w:rsidRPr="00FD5E0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D234A" w14:textId="77777777" w:rsidR="00D771AE" w:rsidRPr="00FD5E00" w:rsidRDefault="00D771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43, 0.07]</w:t>
            </w:r>
          </w:p>
        </w:tc>
      </w:tr>
      <w:tr w:rsidR="00D771AE" w14:paraId="608038A1" w14:textId="77777777" w:rsidTr="00D771AE">
        <w:tc>
          <w:tcPr>
            <w:tcW w:w="15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9D53F0" w14:textId="77777777" w:rsidR="00D771AE" w:rsidRDefault="00D771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ulnerable Population Status</w:t>
            </w:r>
          </w:p>
        </w:tc>
        <w:tc>
          <w:tcPr>
            <w:tcW w:w="66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AA067D" w14:textId="77777777" w:rsidR="00D771AE" w:rsidRPr="00FD5E0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C7BD41" w14:textId="77777777" w:rsidR="00D771AE" w:rsidRPr="00FD5E0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B44A44" w14:textId="77777777" w:rsidR="00D771AE" w:rsidRPr="00FD5E0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9202DF" w14:textId="77777777" w:rsidR="00D771AE" w:rsidRPr="00FD5E00" w:rsidRDefault="00D771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/0.2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84FBB5" w14:textId="77777777" w:rsidR="00D771AE" w:rsidRPr="00FD5E0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B9084D" w14:textId="77777777" w:rsidR="00D771AE" w:rsidRPr="00FD5E00" w:rsidRDefault="00D771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63, 0.26]</w:t>
            </w:r>
          </w:p>
        </w:tc>
      </w:tr>
      <w:tr w:rsidR="00D771AE" w14:paraId="441916B6" w14:textId="77777777" w:rsidTr="00D771AE"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B7A3F0" w14:textId="4490B7B4" w:rsidR="00D771AE" w:rsidRPr="00FD5E00" w:rsidRDefault="00D771AE" w:rsidP="00D771A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i/>
                <w:iCs/>
                <w:sz w:val="24"/>
                <w:szCs w:val="24"/>
              </w:rPr>
              <w:t>Model 2 (Mental Health Service Utilization; N = 337)</w:t>
            </w:r>
          </w:p>
        </w:tc>
      </w:tr>
      <w:tr w:rsidR="00D771AE" w:rsidRPr="00FD5E00" w14:paraId="6F3D450E" w14:textId="77777777" w:rsidTr="00D771AE">
        <w:tc>
          <w:tcPr>
            <w:tcW w:w="15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29E932" w14:textId="77777777" w:rsidR="00D771AE" w:rsidRDefault="00D771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6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3D9F0" w14:textId="77777777" w:rsidR="00D771AE" w:rsidRPr="00FD5E00" w:rsidRDefault="00D771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/0.6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C9D8F" w14:textId="77777777" w:rsidR="00D771AE" w:rsidRPr="00FD5E0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55AD3" w14:textId="77777777" w:rsidR="00D771AE" w:rsidRPr="00FD5E00" w:rsidRDefault="00D771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46, 2.83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A55BA" w14:textId="77777777" w:rsidR="00D771AE" w:rsidRPr="00FD5E00" w:rsidRDefault="00D771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/0.8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78AD3" w14:textId="77777777" w:rsidR="00D771AE" w:rsidRPr="00FD5E0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59AB7" w14:textId="77777777" w:rsidR="00D771AE" w:rsidRPr="00FD5E00" w:rsidRDefault="00D771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85, 2.66]</w:t>
            </w:r>
          </w:p>
        </w:tc>
      </w:tr>
      <w:tr w:rsidR="00D771AE" w:rsidRPr="00FD5E00" w14:paraId="3B45D97F" w14:textId="77777777" w:rsidTr="00D771AE">
        <w:tc>
          <w:tcPr>
            <w:tcW w:w="15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8F1D7A" w14:textId="77777777" w:rsidR="00D771AE" w:rsidRDefault="00D771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6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AA0AC" w14:textId="77777777" w:rsidR="00D771AE" w:rsidRPr="00FD5E00" w:rsidRDefault="00D771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/0.1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2A7AC" w14:textId="77777777" w:rsidR="00D771AE" w:rsidRPr="00FD5E0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74C5F" w14:textId="77777777" w:rsidR="00D771AE" w:rsidRPr="00FD5E00" w:rsidRDefault="00D771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54, 0.16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9BF03" w14:textId="77777777" w:rsidR="00D771AE" w:rsidRPr="00FD5E00" w:rsidRDefault="00D771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/0.1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1C283" w14:textId="77777777" w:rsidR="00D771AE" w:rsidRPr="00FD5E0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FEF24" w14:textId="77777777" w:rsidR="00D771AE" w:rsidRPr="00FD5E00" w:rsidRDefault="00D771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54, 0.15]</w:t>
            </w:r>
          </w:p>
        </w:tc>
      </w:tr>
      <w:tr w:rsidR="00D771AE" w:rsidRPr="00FD5E00" w14:paraId="67721926" w14:textId="77777777" w:rsidTr="00D771AE">
        <w:tc>
          <w:tcPr>
            <w:tcW w:w="15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B5B76F" w14:textId="77777777" w:rsidR="00D771AE" w:rsidRDefault="00D771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6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ABCB8" w14:textId="77777777" w:rsidR="00D771AE" w:rsidRPr="00FD5E00" w:rsidRDefault="00D771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/0.3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6BCCE" w14:textId="77777777" w:rsidR="00D771AE" w:rsidRPr="00FD5E0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61323" w14:textId="77777777" w:rsidR="00D771AE" w:rsidRPr="00FD5E00" w:rsidRDefault="00D771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16, 1.29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8F990" w14:textId="77777777" w:rsidR="00D771AE" w:rsidRPr="00FD5E00" w:rsidRDefault="00D771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/0.3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AC69B" w14:textId="77777777" w:rsidR="00D771AE" w:rsidRPr="00FD5E0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1F21C" w14:textId="77777777" w:rsidR="00D771AE" w:rsidRPr="00FD5E00" w:rsidRDefault="00D771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24, 1.55]</w:t>
            </w:r>
          </w:p>
        </w:tc>
      </w:tr>
      <w:tr w:rsidR="00D771AE" w:rsidRPr="00FD5E00" w14:paraId="2A8AC33C" w14:textId="77777777" w:rsidTr="00D771AE">
        <w:tc>
          <w:tcPr>
            <w:tcW w:w="15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3BC61C" w14:textId="77777777" w:rsidR="00D771AE" w:rsidRDefault="00D771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welling Ownership</w:t>
            </w:r>
          </w:p>
        </w:tc>
        <w:tc>
          <w:tcPr>
            <w:tcW w:w="6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BEAF3" w14:textId="77777777" w:rsidR="00D771AE" w:rsidRPr="00FD5E00" w:rsidRDefault="00D771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/0.3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150C1" w14:textId="77777777" w:rsidR="00D771AE" w:rsidRPr="00FD5E0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3EC35" w14:textId="77777777" w:rsidR="00D771AE" w:rsidRPr="00FD5E00" w:rsidRDefault="00D771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33, 0.84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97CE6" w14:textId="77777777" w:rsidR="00D771AE" w:rsidRPr="00FD5E00" w:rsidRDefault="00D771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/0.2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986FB" w14:textId="77777777" w:rsidR="00D771AE" w:rsidRPr="00FD5E0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C15BE" w14:textId="77777777" w:rsidR="00D771AE" w:rsidRPr="00FD5E00" w:rsidRDefault="00D771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37, 0.78]</w:t>
            </w:r>
          </w:p>
        </w:tc>
      </w:tr>
      <w:tr w:rsidR="00D771AE" w:rsidRPr="00FD5E00" w14:paraId="3FCE1761" w14:textId="77777777" w:rsidTr="00D771AE">
        <w:tc>
          <w:tcPr>
            <w:tcW w:w="15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70AAE4" w14:textId="77777777" w:rsidR="00D771AE" w:rsidRDefault="00D771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rated Physical Health</w:t>
            </w:r>
          </w:p>
        </w:tc>
        <w:tc>
          <w:tcPr>
            <w:tcW w:w="6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8C6DC" w14:textId="77777777" w:rsidR="00D771AE" w:rsidRPr="00FD5E00" w:rsidRDefault="00D771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/0.1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18F78" w14:textId="77777777" w:rsidR="00D771AE" w:rsidRPr="00FD5E0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9D0DD" w14:textId="77777777" w:rsidR="00D771AE" w:rsidRPr="00FD5E00" w:rsidRDefault="00D771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43, 0.00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E7D69" w14:textId="77777777" w:rsidR="00D771AE" w:rsidRPr="00FD5E00" w:rsidRDefault="00D771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/0.1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DF7CA" w14:textId="77777777" w:rsidR="00D771AE" w:rsidRPr="00FD5E0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7E7A2" w14:textId="77777777" w:rsidR="00D771AE" w:rsidRPr="00FD5E00" w:rsidRDefault="00D771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37, 0.06]</w:t>
            </w:r>
          </w:p>
        </w:tc>
      </w:tr>
      <w:tr w:rsidR="00D771AE" w:rsidRPr="00FD5E00" w14:paraId="159F53B3" w14:textId="77777777" w:rsidTr="00D771AE">
        <w:tc>
          <w:tcPr>
            <w:tcW w:w="15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63C2DF" w14:textId="77777777" w:rsidR="00D771AE" w:rsidRDefault="00D771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hold Income</w:t>
            </w:r>
          </w:p>
        </w:tc>
        <w:tc>
          <w:tcPr>
            <w:tcW w:w="6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7CEA8" w14:textId="77777777" w:rsidR="00D771AE" w:rsidRPr="00FD5E00" w:rsidRDefault="00D771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/0.0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00794" w14:textId="77777777" w:rsidR="00D771AE" w:rsidRPr="00FD5E0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F9F0C" w14:textId="77777777" w:rsidR="00D771AE" w:rsidRPr="00FD5E00" w:rsidRDefault="00D771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26, 0.00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54096" w14:textId="77777777" w:rsidR="00D771AE" w:rsidRPr="00FD5E00" w:rsidRDefault="00D771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/0.0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BA14C" w14:textId="77777777" w:rsidR="00D771AE" w:rsidRPr="00FD5E0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79C2E" w14:textId="77777777" w:rsidR="00D771AE" w:rsidRPr="00FD5E00" w:rsidRDefault="00D771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25, 0.03]</w:t>
            </w:r>
          </w:p>
        </w:tc>
      </w:tr>
      <w:tr w:rsidR="00D771AE" w:rsidRPr="00FD5E00" w14:paraId="208AF6C4" w14:textId="77777777" w:rsidTr="00D771AE">
        <w:tc>
          <w:tcPr>
            <w:tcW w:w="15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5ABC57" w14:textId="77777777" w:rsidR="00D771AE" w:rsidRDefault="00D771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hold Size</w:t>
            </w:r>
          </w:p>
        </w:tc>
        <w:tc>
          <w:tcPr>
            <w:tcW w:w="6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825ED" w14:textId="77777777" w:rsidR="00D771AE" w:rsidRPr="00FD5E00" w:rsidRDefault="00D771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/0.1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3EA83" w14:textId="77777777" w:rsidR="00D771AE" w:rsidRPr="00FD5E0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86F44" w14:textId="77777777" w:rsidR="00D771AE" w:rsidRPr="00FD5E00" w:rsidRDefault="00D771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36, 0.04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16F13" w14:textId="77777777" w:rsidR="00D771AE" w:rsidRPr="00FD5E00" w:rsidRDefault="00D771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/0.1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F10E7" w14:textId="77777777" w:rsidR="00D771AE" w:rsidRPr="00FD5E0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8686D" w14:textId="77777777" w:rsidR="00D771AE" w:rsidRPr="00FD5E00" w:rsidRDefault="00D771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35, 0.08]</w:t>
            </w:r>
          </w:p>
        </w:tc>
      </w:tr>
      <w:tr w:rsidR="00D771AE" w:rsidRPr="00FD5E00" w14:paraId="60E2CDAE" w14:textId="77777777" w:rsidTr="00D771AE">
        <w:tc>
          <w:tcPr>
            <w:tcW w:w="15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297687" w14:textId="77777777" w:rsidR="00D771AE" w:rsidRDefault="00D771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ible Minority Status</w:t>
            </w:r>
          </w:p>
        </w:tc>
        <w:tc>
          <w:tcPr>
            <w:tcW w:w="6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4CACB" w14:textId="77777777" w:rsidR="00D771AE" w:rsidRPr="00FD5E00" w:rsidRDefault="00D771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/0.1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4BEF7" w14:textId="77777777" w:rsidR="00D771AE" w:rsidRPr="00FD5E0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ECED1" w14:textId="77777777" w:rsidR="00D771AE" w:rsidRPr="00FD5E00" w:rsidRDefault="00D771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43, -0.03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0ED89" w14:textId="77777777" w:rsidR="00D771AE" w:rsidRPr="00FD5E00" w:rsidRDefault="00D771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/0.1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570CB" w14:textId="77777777" w:rsidR="00D771AE" w:rsidRPr="00FD5E0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4F548" w14:textId="77777777" w:rsidR="00D771AE" w:rsidRPr="00FD5E00" w:rsidRDefault="00D771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45, -0.03]</w:t>
            </w:r>
          </w:p>
        </w:tc>
      </w:tr>
      <w:tr w:rsidR="00D771AE" w:rsidRPr="00FD5E00" w14:paraId="2969FCAD" w14:textId="77777777" w:rsidTr="00D771AE">
        <w:tc>
          <w:tcPr>
            <w:tcW w:w="15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F9763B" w14:textId="77777777" w:rsidR="00D771AE" w:rsidRDefault="00D771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ulnerable Population Status</w:t>
            </w:r>
          </w:p>
        </w:tc>
        <w:tc>
          <w:tcPr>
            <w:tcW w:w="66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39B676" w14:textId="77777777" w:rsidR="00D771AE" w:rsidRPr="00FD5E0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199E9E" w14:textId="77777777" w:rsidR="00D771AE" w:rsidRPr="00FD5E0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8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E6CD66" w14:textId="77777777" w:rsidR="00D771AE" w:rsidRPr="00FD5E0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6265CB" w14:textId="77777777" w:rsidR="00D771AE" w:rsidRPr="00FD5E00" w:rsidRDefault="00D771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/0.3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E80F3C" w14:textId="77777777" w:rsidR="00D771AE" w:rsidRPr="00FD5E0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9D5F9E" w14:textId="77777777" w:rsidR="00D771AE" w:rsidRPr="00FD5E00" w:rsidRDefault="00D771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20, 1.27]</w:t>
            </w:r>
          </w:p>
        </w:tc>
      </w:tr>
      <w:tr w:rsidR="00D771AE" w:rsidRPr="00FD5E00" w14:paraId="54D8D78A" w14:textId="77777777" w:rsidTr="00D771AE"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66548E02" w14:textId="57C56ADC" w:rsidR="00D771AE" w:rsidRPr="00FD5E00" w:rsidRDefault="00D771AE" w:rsidP="00D771A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i/>
                <w:iCs/>
                <w:sz w:val="24"/>
                <w:szCs w:val="24"/>
              </w:rPr>
              <w:t>Model 3 (Satisfaction with Life; N = 337)</w:t>
            </w:r>
          </w:p>
        </w:tc>
      </w:tr>
      <w:tr w:rsidR="00D771AE" w:rsidRPr="00E41020" w14:paraId="3E7857B9" w14:textId="77777777" w:rsidTr="00D771AE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1F770A02" w14:textId="77777777" w:rsidR="00D771AE" w:rsidRDefault="00D771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6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7ADF8" w14:textId="77777777" w:rsidR="00D771AE" w:rsidRPr="00E41020" w:rsidRDefault="00D771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7/0.29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9C242" w14:textId="77777777" w:rsidR="00D771AE" w:rsidRPr="00E4102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E3C89" w14:textId="77777777" w:rsidR="00D771AE" w:rsidRPr="00E41020" w:rsidRDefault="00D771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3.30, 4.44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53699" w14:textId="77777777" w:rsidR="00D771AE" w:rsidRPr="00E41020" w:rsidRDefault="00D771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0/0.3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C7BD3" w14:textId="77777777" w:rsidR="00D771AE" w:rsidRPr="00E4102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72B64" w14:textId="77777777" w:rsidR="00D771AE" w:rsidRPr="00E41020" w:rsidRDefault="00D771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3.51, 4.89]</w:t>
            </w:r>
          </w:p>
        </w:tc>
      </w:tr>
      <w:tr w:rsidR="00D771AE" w:rsidRPr="00E41020" w14:paraId="64FEF5EB" w14:textId="77777777" w:rsidTr="00D771AE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29CA171F" w14:textId="77777777" w:rsidR="00D771AE" w:rsidRDefault="00D771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6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5BB9B" w14:textId="77777777" w:rsidR="00D771AE" w:rsidRPr="00E41020" w:rsidRDefault="00D771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/0.08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AFDC1" w14:textId="77777777" w:rsidR="00D771AE" w:rsidRPr="00E4102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5A3CA" w14:textId="77777777" w:rsidR="00D771AE" w:rsidRPr="00E41020" w:rsidRDefault="00D771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15, 0.16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94B96" w14:textId="77777777" w:rsidR="00D771AE" w:rsidRPr="00E41020" w:rsidRDefault="00D771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/0.0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56CBE" w14:textId="77777777" w:rsidR="00D771AE" w:rsidRPr="00E4102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99827" w14:textId="77777777" w:rsidR="00D771AE" w:rsidRPr="00E41020" w:rsidRDefault="00D771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15, 0.16]</w:t>
            </w:r>
          </w:p>
        </w:tc>
      </w:tr>
      <w:tr w:rsidR="00D771AE" w:rsidRPr="00E41020" w14:paraId="4C1F811C" w14:textId="77777777" w:rsidTr="00D771AE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242D2BD6" w14:textId="77777777" w:rsidR="00D771AE" w:rsidRDefault="00D771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6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7870F" w14:textId="77777777" w:rsidR="00D771AE" w:rsidRPr="00E41020" w:rsidRDefault="00D771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/0.26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52DE0" w14:textId="77777777" w:rsidR="00D771AE" w:rsidRPr="00E4102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DEC14" w14:textId="77777777" w:rsidR="00D771AE" w:rsidRPr="00E41020" w:rsidRDefault="00D771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51, 0.52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67EEE" w14:textId="77777777" w:rsidR="00D771AE" w:rsidRPr="00E41020" w:rsidRDefault="00D771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/0.2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024C3" w14:textId="77777777" w:rsidR="00D771AE" w:rsidRPr="00E4102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F1E70" w14:textId="77777777" w:rsidR="00D771AE" w:rsidRPr="00E41020" w:rsidRDefault="00D771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69, 0.40]</w:t>
            </w:r>
          </w:p>
        </w:tc>
      </w:tr>
      <w:tr w:rsidR="00D771AE" w:rsidRPr="00E41020" w14:paraId="5DE03127" w14:textId="77777777" w:rsidTr="00D771AE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6FA8E184" w14:textId="77777777" w:rsidR="00D771AE" w:rsidRDefault="00D771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welling Ownership</w:t>
            </w:r>
          </w:p>
        </w:tc>
        <w:tc>
          <w:tcPr>
            <w:tcW w:w="6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076B2" w14:textId="77777777" w:rsidR="00D771AE" w:rsidRPr="00E41020" w:rsidRDefault="00D771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/0.20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65A51" w14:textId="77777777" w:rsidR="00D771AE" w:rsidRPr="00E4102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38C1F" w14:textId="77777777" w:rsidR="00D771AE" w:rsidRPr="00E41020" w:rsidRDefault="00D771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30, 0.47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37207" w14:textId="77777777" w:rsidR="00D771AE" w:rsidRPr="00E41020" w:rsidRDefault="00D771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/0.2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A5E8C" w14:textId="77777777" w:rsidR="00D771AE" w:rsidRPr="00E4102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9D8D5" w14:textId="77777777" w:rsidR="00D771AE" w:rsidRPr="00E41020" w:rsidRDefault="00D771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28, 0.49]</w:t>
            </w:r>
          </w:p>
        </w:tc>
      </w:tr>
      <w:tr w:rsidR="00D771AE" w:rsidRPr="00E41020" w14:paraId="5E482D71" w14:textId="77777777" w:rsidTr="00D771AE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7CCA93D5" w14:textId="77777777" w:rsidR="00D771AE" w:rsidRDefault="00D771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rated Physical Health</w:t>
            </w:r>
          </w:p>
        </w:tc>
        <w:tc>
          <w:tcPr>
            <w:tcW w:w="6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65D73" w14:textId="77777777" w:rsidR="00D771AE" w:rsidRPr="00E41020" w:rsidRDefault="00D771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/0.04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BBD0C" w14:textId="77777777" w:rsidR="00D771AE" w:rsidRPr="00E4102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05F02" w14:textId="77777777" w:rsidR="00D771AE" w:rsidRPr="00E41020" w:rsidRDefault="00D771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13, 0.30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9C4EA" w14:textId="77777777" w:rsidR="00D771AE" w:rsidRPr="00E41020" w:rsidRDefault="00D771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/0.0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42226" w14:textId="77777777" w:rsidR="00D771AE" w:rsidRPr="00E4102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EB6D0" w14:textId="77777777" w:rsidR="00D771AE" w:rsidRPr="00E41020" w:rsidRDefault="00D771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09, 0.28]</w:t>
            </w:r>
          </w:p>
        </w:tc>
      </w:tr>
      <w:tr w:rsidR="00D771AE" w:rsidRPr="00E41020" w14:paraId="1FB7391D" w14:textId="77777777" w:rsidTr="00D771AE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120426C3" w14:textId="77777777" w:rsidR="00D771AE" w:rsidRDefault="00D771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hold Income</w:t>
            </w:r>
          </w:p>
        </w:tc>
        <w:tc>
          <w:tcPr>
            <w:tcW w:w="6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FD118" w14:textId="77777777" w:rsidR="00D771AE" w:rsidRPr="00E41020" w:rsidRDefault="00D771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/0.03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55FC8" w14:textId="77777777" w:rsidR="00D771AE" w:rsidRPr="00E4102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8623B" w14:textId="77777777" w:rsidR="00D771AE" w:rsidRPr="00E41020" w:rsidRDefault="00D771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7, 0.05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D64D3" w14:textId="77777777" w:rsidR="00D771AE" w:rsidRPr="00E41020" w:rsidRDefault="00D771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/0.0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1C200" w14:textId="77777777" w:rsidR="00D771AE" w:rsidRPr="00E4102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C618D" w14:textId="77777777" w:rsidR="00D771AE" w:rsidRPr="00E41020" w:rsidRDefault="00D771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8, 0.04]</w:t>
            </w:r>
          </w:p>
        </w:tc>
      </w:tr>
      <w:tr w:rsidR="00D771AE" w:rsidRPr="00E41020" w14:paraId="3A3717A8" w14:textId="77777777" w:rsidTr="00D771AE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5316CDAC" w14:textId="77777777" w:rsidR="00D771AE" w:rsidRDefault="00D771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hold Size</w:t>
            </w:r>
          </w:p>
        </w:tc>
        <w:tc>
          <w:tcPr>
            <w:tcW w:w="6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D2BE8" w14:textId="77777777" w:rsidR="00D771AE" w:rsidRPr="00E41020" w:rsidRDefault="00D771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/0.05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A36C0" w14:textId="77777777" w:rsidR="00D771AE" w:rsidRPr="00E4102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34AEE" w14:textId="77777777" w:rsidR="00D771AE" w:rsidRPr="00E41020" w:rsidRDefault="00D771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16, 0.04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E4481" w14:textId="77777777" w:rsidR="00D771AE" w:rsidRPr="00E41020" w:rsidRDefault="00D771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/0.0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703F9" w14:textId="77777777" w:rsidR="00D771AE" w:rsidRPr="00E4102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02BA5" w14:textId="77777777" w:rsidR="00D771AE" w:rsidRPr="00E41020" w:rsidRDefault="00D771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17, 0.03]</w:t>
            </w:r>
          </w:p>
        </w:tc>
      </w:tr>
      <w:tr w:rsidR="00D771AE" w:rsidRPr="00E41020" w14:paraId="40722E30" w14:textId="77777777" w:rsidTr="00D771AE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6E936324" w14:textId="77777777" w:rsidR="00D771AE" w:rsidRDefault="00D771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ible Minority Status</w:t>
            </w:r>
          </w:p>
        </w:tc>
        <w:tc>
          <w:tcPr>
            <w:tcW w:w="6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F577D" w14:textId="77777777" w:rsidR="00D771AE" w:rsidRPr="00E41020" w:rsidRDefault="00D771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5/0.15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C102E" w14:textId="77777777" w:rsidR="00D771AE" w:rsidRPr="00E4102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59045" w14:textId="77777777" w:rsidR="00D771AE" w:rsidRPr="00E41020" w:rsidRDefault="00D771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64, -0.06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CA5EC" w14:textId="77777777" w:rsidR="00D771AE" w:rsidRPr="00E41020" w:rsidRDefault="00D771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5/0.1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61623" w14:textId="77777777" w:rsidR="00D771AE" w:rsidRPr="00E4102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C40E3" w14:textId="77777777" w:rsidR="00D771AE" w:rsidRPr="00E41020" w:rsidRDefault="00D771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64, -0.06]</w:t>
            </w:r>
          </w:p>
        </w:tc>
      </w:tr>
      <w:tr w:rsidR="00D771AE" w:rsidRPr="00E41020" w14:paraId="434A235B" w14:textId="77777777" w:rsidTr="00D771AE">
        <w:tc>
          <w:tcPr>
            <w:tcW w:w="14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62CCAA" w14:textId="77777777" w:rsidR="00D771AE" w:rsidRDefault="00D771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ulnerable Population Status</w:t>
            </w:r>
          </w:p>
        </w:tc>
        <w:tc>
          <w:tcPr>
            <w:tcW w:w="66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527ECF" w14:textId="77777777" w:rsidR="00D771AE" w:rsidRPr="00E4102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D79827" w14:textId="77777777" w:rsidR="00D771AE" w:rsidRPr="00E4102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8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F4D88C" w14:textId="77777777" w:rsidR="00D771AE" w:rsidRPr="00E4102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245E89" w14:textId="77777777" w:rsidR="00D771AE" w:rsidRPr="00E41020" w:rsidRDefault="00D771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/0.1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4B61EB" w14:textId="77777777" w:rsidR="00D771AE" w:rsidRPr="00E4102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F85E65" w14:textId="77777777" w:rsidR="00D771AE" w:rsidRPr="00E41020" w:rsidRDefault="00D771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56, 0.08]</w:t>
            </w:r>
          </w:p>
        </w:tc>
      </w:tr>
      <w:tr w:rsidR="00D771AE" w:rsidRPr="00E41020" w14:paraId="4369DB33" w14:textId="77777777" w:rsidTr="00D771AE"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19A0A86B" w14:textId="52D0580A" w:rsidR="00D771AE" w:rsidRPr="00E41020" w:rsidRDefault="00D771AE" w:rsidP="00D771A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i/>
                <w:iCs/>
                <w:sz w:val="24"/>
                <w:szCs w:val="24"/>
              </w:rPr>
              <w:t>Model 4 (Life Stress; N = 350)</w:t>
            </w:r>
          </w:p>
        </w:tc>
      </w:tr>
      <w:tr w:rsidR="00D771AE" w:rsidRPr="00E41020" w14:paraId="4FC9DBFD" w14:textId="77777777" w:rsidTr="00D771AE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40DFF6AC" w14:textId="77777777" w:rsidR="00D771AE" w:rsidRDefault="00D771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6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6F99A" w14:textId="77777777" w:rsidR="00D771AE" w:rsidRPr="00E41020" w:rsidRDefault="00D771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/0.58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26FFA" w14:textId="77777777" w:rsidR="00D771AE" w:rsidRPr="00E4102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E7401" w14:textId="77777777" w:rsidR="00D771AE" w:rsidRPr="00E41020" w:rsidRDefault="00D771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59, 2.86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52E52" w14:textId="77777777" w:rsidR="00D771AE" w:rsidRPr="00E41020" w:rsidRDefault="00D771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/0.5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EBF1A" w14:textId="77777777" w:rsidR="00D771AE" w:rsidRPr="00E4102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634F1" w14:textId="77777777" w:rsidR="00D771AE" w:rsidRPr="00E41020" w:rsidRDefault="00D771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.09, 3.30]</w:t>
            </w:r>
          </w:p>
        </w:tc>
      </w:tr>
      <w:tr w:rsidR="00D771AE" w:rsidRPr="00E41020" w14:paraId="11C54CB3" w14:textId="77777777" w:rsidTr="00D771AE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0E095BF8" w14:textId="77777777" w:rsidR="00D771AE" w:rsidRDefault="00D771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6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9F184" w14:textId="77777777" w:rsidR="00D771AE" w:rsidRPr="00E41020" w:rsidRDefault="00D771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/0.13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3262D" w14:textId="77777777" w:rsidR="00D771AE" w:rsidRPr="00E4102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C624B" w14:textId="77777777" w:rsidR="00D771AE" w:rsidRPr="00E41020" w:rsidRDefault="00D771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16, 0.35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397D6" w14:textId="77777777" w:rsidR="00D771AE" w:rsidRPr="00E41020" w:rsidRDefault="00D771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/0.1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4B63E" w14:textId="77777777" w:rsidR="00D771AE" w:rsidRPr="00E4102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06FFF" w14:textId="77777777" w:rsidR="00D771AE" w:rsidRPr="00E41020" w:rsidRDefault="00D771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17, 0.33]</w:t>
            </w:r>
          </w:p>
        </w:tc>
      </w:tr>
      <w:tr w:rsidR="00D771AE" w:rsidRPr="00E41020" w14:paraId="1436619D" w14:textId="77777777" w:rsidTr="00D771AE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591C384E" w14:textId="77777777" w:rsidR="00D771AE" w:rsidRDefault="00D771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6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8FAE7" w14:textId="77777777" w:rsidR="00D771AE" w:rsidRPr="00E41020" w:rsidRDefault="00D771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/0.30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E3F58" w14:textId="77777777" w:rsidR="00D771AE" w:rsidRPr="00E4102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0DB20" w14:textId="77777777" w:rsidR="00D771AE" w:rsidRPr="00E41020" w:rsidRDefault="00D771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11, 1.06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33164" w14:textId="77777777" w:rsidR="00D771AE" w:rsidRPr="00E41020" w:rsidRDefault="00D771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/0.3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AB035" w14:textId="77777777" w:rsidR="00D771AE" w:rsidRPr="00E4102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6A3CA" w14:textId="77777777" w:rsidR="00D771AE" w:rsidRPr="00E41020" w:rsidRDefault="00D771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47, 1.03]</w:t>
            </w:r>
          </w:p>
        </w:tc>
      </w:tr>
      <w:tr w:rsidR="00D771AE" w:rsidRPr="00E41020" w14:paraId="54F0878A" w14:textId="77777777" w:rsidTr="00D771AE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054B86BA" w14:textId="77777777" w:rsidR="00D771AE" w:rsidRDefault="00D771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welling Ownership</w:t>
            </w:r>
          </w:p>
        </w:tc>
        <w:tc>
          <w:tcPr>
            <w:tcW w:w="6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C3402" w14:textId="77777777" w:rsidR="00D771AE" w:rsidRPr="00E41020" w:rsidRDefault="00D771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0/0.25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41188" w14:textId="77777777" w:rsidR="00D771AE" w:rsidRPr="00E4102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18252" w14:textId="77777777" w:rsidR="00D771AE" w:rsidRPr="00E41020" w:rsidRDefault="00D771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79, 0.20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15D8F" w14:textId="77777777" w:rsidR="00D771AE" w:rsidRPr="00E41020" w:rsidRDefault="00D771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/0.2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EDB4B" w14:textId="77777777" w:rsidR="00D771AE" w:rsidRPr="00E4102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F8365" w14:textId="77777777" w:rsidR="00D771AE" w:rsidRPr="00E41020" w:rsidRDefault="00D771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73, 0.23]</w:t>
            </w:r>
          </w:p>
        </w:tc>
      </w:tr>
      <w:tr w:rsidR="00D771AE" w:rsidRPr="00E41020" w14:paraId="5E0AAD4D" w14:textId="77777777" w:rsidTr="00D771AE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2A8CAEC6" w14:textId="77777777" w:rsidR="00D771AE" w:rsidRDefault="00D771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rated Physical Health</w:t>
            </w:r>
          </w:p>
        </w:tc>
        <w:tc>
          <w:tcPr>
            <w:tcW w:w="6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99C25" w14:textId="77777777" w:rsidR="00D771AE" w:rsidRPr="00E41020" w:rsidRDefault="00D771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/0.12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83CD0" w14:textId="77777777" w:rsidR="00D771AE" w:rsidRPr="00E4102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1DDB1" w14:textId="77777777" w:rsidR="00D771AE" w:rsidRPr="00E41020" w:rsidRDefault="00D771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08, 0.55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298E2" w14:textId="77777777" w:rsidR="00D771AE" w:rsidRPr="00E41020" w:rsidRDefault="00D771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/0.1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FD7D1" w14:textId="77777777" w:rsidR="00D771AE" w:rsidRPr="00E4102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72BDE" w14:textId="77777777" w:rsidR="00D771AE" w:rsidRPr="00E41020" w:rsidRDefault="00D771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06, 0.48]</w:t>
            </w:r>
          </w:p>
        </w:tc>
      </w:tr>
      <w:tr w:rsidR="00D771AE" w:rsidRPr="00E41020" w14:paraId="17C083B6" w14:textId="77777777" w:rsidTr="00D771AE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5AA75204" w14:textId="77777777" w:rsidR="00D771AE" w:rsidRDefault="00D771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hold Income</w:t>
            </w:r>
          </w:p>
        </w:tc>
        <w:tc>
          <w:tcPr>
            <w:tcW w:w="6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244A2" w14:textId="77777777" w:rsidR="00D771AE" w:rsidRPr="00E41020" w:rsidRDefault="00D771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/0.06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FEB3E" w14:textId="77777777" w:rsidR="00D771AE" w:rsidRPr="00E4102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0950C" w14:textId="77777777" w:rsidR="00D771AE" w:rsidRPr="00E41020" w:rsidRDefault="00D771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3, 0.19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2B9F0" w14:textId="77777777" w:rsidR="00D771AE" w:rsidRPr="00E41020" w:rsidRDefault="00D771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/0.0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3F817" w14:textId="77777777" w:rsidR="00D771AE" w:rsidRPr="00E4102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16445" w14:textId="77777777" w:rsidR="00D771AE" w:rsidRPr="00E41020" w:rsidRDefault="00D771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4, 0.18]</w:t>
            </w:r>
          </w:p>
        </w:tc>
      </w:tr>
      <w:tr w:rsidR="00D771AE" w:rsidRPr="00E41020" w14:paraId="186DCD83" w14:textId="77777777" w:rsidTr="00D771AE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4F898C06" w14:textId="77777777" w:rsidR="00D771AE" w:rsidRDefault="00D771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hold Size</w:t>
            </w:r>
          </w:p>
        </w:tc>
        <w:tc>
          <w:tcPr>
            <w:tcW w:w="6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D90C7" w14:textId="77777777" w:rsidR="00D771AE" w:rsidRPr="00E41020" w:rsidRDefault="00D771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/0.07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810E3" w14:textId="77777777" w:rsidR="00D771AE" w:rsidRPr="00E4102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CB233" w14:textId="77777777" w:rsidR="00D771AE" w:rsidRPr="00E41020" w:rsidRDefault="00D771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14, 0.15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D315B" w14:textId="77777777" w:rsidR="00D771AE" w:rsidRPr="00E41020" w:rsidRDefault="00D771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/0.0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B604E" w14:textId="77777777" w:rsidR="00D771AE" w:rsidRPr="00E4102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A47B6" w14:textId="77777777" w:rsidR="00D771AE" w:rsidRPr="00E41020" w:rsidRDefault="00D771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15, 0.13]</w:t>
            </w:r>
          </w:p>
        </w:tc>
      </w:tr>
      <w:tr w:rsidR="00D771AE" w:rsidRPr="00E41020" w14:paraId="602B04FB" w14:textId="77777777" w:rsidTr="00D771AE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4771DD80" w14:textId="77777777" w:rsidR="00D771AE" w:rsidRDefault="00D771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ible Minority Status</w:t>
            </w:r>
          </w:p>
        </w:tc>
        <w:tc>
          <w:tcPr>
            <w:tcW w:w="6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B5934" w14:textId="77777777" w:rsidR="00D771AE" w:rsidRPr="00E41020" w:rsidRDefault="00D771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/0.27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A1AB3" w14:textId="77777777" w:rsidR="00D771AE" w:rsidRPr="00E4102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F13C6" w14:textId="77777777" w:rsidR="00D771AE" w:rsidRPr="00E41020" w:rsidRDefault="00D771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78, 0.28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68F75" w14:textId="77777777" w:rsidR="00D771AE" w:rsidRPr="00E41020" w:rsidRDefault="00D771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/0.3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A7783" w14:textId="77777777" w:rsidR="00D771AE" w:rsidRPr="00E4102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7A7BE" w14:textId="77777777" w:rsidR="00D771AE" w:rsidRPr="00E41020" w:rsidRDefault="00D771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78, 0.41]</w:t>
            </w:r>
          </w:p>
        </w:tc>
      </w:tr>
      <w:tr w:rsidR="00D771AE" w:rsidRPr="00E41020" w14:paraId="3E952B35" w14:textId="77777777" w:rsidTr="00D771AE">
        <w:tc>
          <w:tcPr>
            <w:tcW w:w="14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6AECAB" w14:textId="77777777" w:rsidR="00D771AE" w:rsidRDefault="00D771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ulnerable Population Status</w:t>
            </w:r>
          </w:p>
        </w:tc>
        <w:tc>
          <w:tcPr>
            <w:tcW w:w="66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065402" w14:textId="77777777" w:rsidR="00D771AE" w:rsidRPr="00E4102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D19C2F" w14:textId="77777777" w:rsidR="00D771AE" w:rsidRPr="00E4102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8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61672E" w14:textId="77777777" w:rsidR="00D771AE" w:rsidRPr="00E4102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C01AB6" w14:textId="77777777" w:rsidR="00D771AE" w:rsidRPr="00E41020" w:rsidRDefault="00D771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5/0.2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CDB181" w14:textId="77777777" w:rsidR="00D771AE" w:rsidRPr="00E41020" w:rsidRDefault="00D771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1F5F3B" w14:textId="77777777" w:rsidR="00D771AE" w:rsidRPr="00E41020" w:rsidRDefault="00D771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77, 0.07]</w:t>
            </w:r>
          </w:p>
        </w:tc>
      </w:tr>
      <w:tr w:rsidR="00D771AE" w14:paraId="2C4EBF2E" w14:textId="77777777" w:rsidTr="00D771AE"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095D58" w14:textId="77777777" w:rsidR="00D771AE" w:rsidRPr="00F63C3B" w:rsidRDefault="00D771AE" w:rsidP="00963CAF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ote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ulnerable Population Status = Youths who identified as having a mood or anxiety disorder or rated their mental health as fair or poor; CI = Confidence Interval</w:t>
            </w:r>
          </w:p>
        </w:tc>
      </w:tr>
      <w:tr w:rsidR="00D771AE" w14:paraId="48BB850C" w14:textId="77777777" w:rsidTr="00D771AE"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0902C1" w14:textId="77777777" w:rsidR="00D771AE" w:rsidRDefault="00D771AE" w:rsidP="00963CA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64E4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†</w:t>
            </w:r>
            <w:r w:rsidRPr="00F64E4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F64E49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</w:t>
            </w:r>
            <w:r w:rsidRPr="00F64E4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&lt; .10; </w:t>
            </w:r>
            <w:r w:rsidRPr="00F64E4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</w:t>
            </w:r>
            <w:r w:rsidRPr="00F64E4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F64E49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</w:t>
            </w:r>
            <w:r w:rsidRPr="00F64E4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&lt; .05; </w:t>
            </w:r>
            <w:r w:rsidRPr="00F64E4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*</w:t>
            </w:r>
            <w:r w:rsidRPr="00F64E4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F64E49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</w:t>
            </w:r>
            <w:r w:rsidRPr="00F64E4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&lt; .01; </w:t>
            </w:r>
            <w:r w:rsidRPr="00F64E4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**</w:t>
            </w:r>
            <w:r w:rsidRPr="00F64E4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F64E49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</w:t>
            </w:r>
            <w:r w:rsidRPr="00F64E4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&lt; .001</w:t>
            </w:r>
          </w:p>
        </w:tc>
      </w:tr>
    </w:tbl>
    <w:p w14:paraId="1B817C69" w14:textId="77777777" w:rsidR="000E5712" w:rsidRDefault="000E5712"/>
    <w:sectPr w:rsidR="000E57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198"/>
    <w:rsid w:val="0002214A"/>
    <w:rsid w:val="000E5712"/>
    <w:rsid w:val="00257147"/>
    <w:rsid w:val="00340A98"/>
    <w:rsid w:val="00473C3E"/>
    <w:rsid w:val="0065376A"/>
    <w:rsid w:val="00757A76"/>
    <w:rsid w:val="008D6198"/>
    <w:rsid w:val="00A026AC"/>
    <w:rsid w:val="00D34CFD"/>
    <w:rsid w:val="00D77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830654"/>
  <w15:chartTrackingRefBased/>
  <w15:docId w15:val="{C3FE2589-6AF4-4FA6-A62B-21F7A3940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bCs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71AE"/>
    <w:pPr>
      <w:spacing w:line="259" w:lineRule="auto"/>
    </w:pPr>
    <w:rPr>
      <w:rFonts w:asciiTheme="minorHAnsi" w:hAnsiTheme="minorHAnsi" w:cstheme="minorBidi"/>
      <w:bCs w:val="0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6198"/>
    <w:pPr>
      <w:keepNext/>
      <w:keepLines/>
      <w:spacing w:before="360" w:after="80" w:line="480" w:lineRule="auto"/>
      <w:outlineLvl w:val="0"/>
    </w:pPr>
    <w:rPr>
      <w:rFonts w:asciiTheme="majorHAnsi" w:eastAsiaTheme="majorEastAsia" w:hAnsiTheme="majorHAnsi" w:cstheme="majorBidi"/>
      <w:bCs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6198"/>
    <w:pPr>
      <w:keepNext/>
      <w:keepLines/>
      <w:spacing w:before="160" w:after="80" w:line="480" w:lineRule="auto"/>
      <w:outlineLvl w:val="1"/>
    </w:pPr>
    <w:rPr>
      <w:rFonts w:asciiTheme="majorHAnsi" w:eastAsiaTheme="majorEastAsia" w:hAnsiTheme="majorHAnsi" w:cstheme="majorBidi"/>
      <w:bCs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6198"/>
    <w:pPr>
      <w:keepNext/>
      <w:keepLines/>
      <w:spacing w:before="160" w:after="80" w:line="480" w:lineRule="auto"/>
      <w:outlineLvl w:val="2"/>
    </w:pPr>
    <w:rPr>
      <w:rFonts w:eastAsiaTheme="majorEastAsia" w:cstheme="majorBidi"/>
      <w:bCs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6198"/>
    <w:pPr>
      <w:keepNext/>
      <w:keepLines/>
      <w:spacing w:before="80" w:after="40" w:line="480" w:lineRule="auto"/>
      <w:outlineLvl w:val="3"/>
    </w:pPr>
    <w:rPr>
      <w:rFonts w:eastAsiaTheme="majorEastAsia" w:cstheme="majorBidi"/>
      <w:bCs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6198"/>
    <w:pPr>
      <w:keepNext/>
      <w:keepLines/>
      <w:spacing w:before="80" w:after="40" w:line="480" w:lineRule="auto"/>
      <w:outlineLvl w:val="4"/>
    </w:pPr>
    <w:rPr>
      <w:rFonts w:eastAsiaTheme="majorEastAsia" w:cstheme="majorBidi"/>
      <w:b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6198"/>
    <w:pPr>
      <w:keepNext/>
      <w:keepLines/>
      <w:spacing w:before="40" w:after="0" w:line="480" w:lineRule="auto"/>
      <w:outlineLvl w:val="5"/>
    </w:pPr>
    <w:rPr>
      <w:rFonts w:eastAsiaTheme="majorEastAsia" w:cstheme="majorBidi"/>
      <w:bCs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6198"/>
    <w:pPr>
      <w:keepNext/>
      <w:keepLines/>
      <w:spacing w:before="40" w:after="0" w:line="480" w:lineRule="auto"/>
      <w:outlineLvl w:val="6"/>
    </w:pPr>
    <w:rPr>
      <w:rFonts w:eastAsiaTheme="majorEastAsia" w:cstheme="majorBidi"/>
      <w:bCs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6198"/>
    <w:pPr>
      <w:keepNext/>
      <w:keepLines/>
      <w:spacing w:after="0" w:line="480" w:lineRule="auto"/>
      <w:outlineLvl w:val="7"/>
    </w:pPr>
    <w:rPr>
      <w:rFonts w:eastAsiaTheme="majorEastAsia" w:cstheme="majorBidi"/>
      <w:bCs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6198"/>
    <w:pPr>
      <w:keepNext/>
      <w:keepLines/>
      <w:spacing w:after="0" w:line="480" w:lineRule="auto"/>
      <w:outlineLvl w:val="8"/>
    </w:pPr>
    <w:rPr>
      <w:rFonts w:eastAsiaTheme="majorEastAsia" w:cstheme="majorBidi"/>
      <w:bCs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61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61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619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619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619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619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619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619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619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6198"/>
    <w:pPr>
      <w:spacing w:after="80" w:line="240" w:lineRule="auto"/>
      <w:contextualSpacing/>
    </w:pPr>
    <w:rPr>
      <w:rFonts w:asciiTheme="majorHAnsi" w:eastAsiaTheme="majorEastAsia" w:hAnsiTheme="majorHAnsi" w:cstheme="majorBidi"/>
      <w:bCs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D61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6198"/>
    <w:pPr>
      <w:numPr>
        <w:ilvl w:val="1"/>
      </w:numPr>
      <w:spacing w:line="480" w:lineRule="auto"/>
    </w:pPr>
    <w:rPr>
      <w:rFonts w:eastAsiaTheme="majorEastAsia" w:cstheme="majorBidi"/>
      <w:bCs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D619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6198"/>
    <w:pPr>
      <w:spacing w:before="160" w:line="480" w:lineRule="auto"/>
      <w:jc w:val="center"/>
    </w:pPr>
    <w:rPr>
      <w:rFonts w:ascii="Times New Roman" w:hAnsi="Times New Roman" w:cs="Times New Roman"/>
      <w:bCs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D61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6198"/>
    <w:pPr>
      <w:spacing w:line="480" w:lineRule="auto"/>
      <w:ind w:left="720"/>
      <w:contextualSpacing/>
    </w:pPr>
    <w:rPr>
      <w:rFonts w:ascii="Times New Roman" w:hAnsi="Times New Roman" w:cs="Times New Roman"/>
      <w:bCs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D61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61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480" w:lineRule="auto"/>
      <w:ind w:left="864" w:right="864"/>
      <w:jc w:val="center"/>
    </w:pPr>
    <w:rPr>
      <w:rFonts w:ascii="Times New Roman" w:hAnsi="Times New Roman" w:cs="Times New Roman"/>
      <w:bCs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61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6198"/>
    <w:rPr>
      <w:b/>
      <w:bCs w:val="0"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771AE"/>
    <w:pPr>
      <w:spacing w:after="0" w:line="240" w:lineRule="auto"/>
    </w:pPr>
    <w:rPr>
      <w:rFonts w:asciiTheme="minorHAnsi" w:hAnsiTheme="minorHAnsi" w:cstheme="minorBidi"/>
      <w:bCs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82</Words>
  <Characters>2540</Characters>
  <Application>Microsoft Office Word</Application>
  <DocSecurity>0</DocSecurity>
  <Lines>79</Lines>
  <Paragraphs>57</Paragraphs>
  <ScaleCrop>false</ScaleCrop>
  <Company/>
  <LinksUpToDate>false</LinksUpToDate>
  <CharactersWithSpaces>2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ford Yang</dc:creator>
  <cp:keywords/>
  <dc:description/>
  <cp:lastModifiedBy>Stanford Yang</cp:lastModifiedBy>
  <cp:revision>5</cp:revision>
  <dcterms:created xsi:type="dcterms:W3CDTF">2024-02-08T17:50:00Z</dcterms:created>
  <dcterms:modified xsi:type="dcterms:W3CDTF">2024-03-13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82d2b894784d4afbf7812f257216187568250d7e0a7bffdc8d7756fe1baaa6</vt:lpwstr>
  </property>
</Properties>
</file>